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B971C" w14:textId="58219C9C" w:rsidR="00CA7C05" w:rsidRPr="00B65C8C" w:rsidRDefault="00CA7C05" w:rsidP="00CA7C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264E03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8-</w:t>
      </w:r>
      <w:r w:rsidR="00264E03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. Impact of cue presentation on brain 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response.</w:t>
      </w:r>
      <w:r>
        <w:rPr>
          <w:rFonts w:ascii="Arial" w:hAnsi="Arial" w:cs="Arial"/>
          <w:sz w:val="22"/>
          <w:szCs w:val="22"/>
          <w:vertAlign w:val="superscript"/>
        </w:rPr>
        <w:t>l</w:t>
      </w:r>
      <w:proofErr w:type="spellEnd"/>
      <w:proofErr w:type="gram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4"/>
        <w:gridCol w:w="1246"/>
        <w:gridCol w:w="3553"/>
        <w:gridCol w:w="471"/>
        <w:gridCol w:w="450"/>
        <w:gridCol w:w="411"/>
        <w:gridCol w:w="583"/>
        <w:gridCol w:w="850"/>
        <w:gridCol w:w="842"/>
      </w:tblGrid>
      <w:tr w:rsidR="00CA7C05" w:rsidRPr="00B65C8C" w14:paraId="249C9BD7" w14:textId="77777777" w:rsidTr="001B7C7D">
        <w:trPr>
          <w:trHeight w:val="20"/>
        </w:trPr>
        <w:tc>
          <w:tcPr>
            <w:tcW w:w="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00C44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756BC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B437F6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D3CF9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CF3A3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F9BEA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12EE1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5E79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B65C8C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D34F7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CA7C05" w:rsidRPr="00B65C8C" w14:paraId="7A33A9F4" w14:textId="77777777" w:rsidTr="001B7C7D">
        <w:trPr>
          <w:trHeight w:val="20"/>
        </w:trPr>
        <w:tc>
          <w:tcPr>
            <w:tcW w:w="5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35A8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Whole brain FDR</w:t>
            </w:r>
          </w:p>
        </w:tc>
        <w:tc>
          <w:tcPr>
            <w:tcW w:w="66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83C0B6" w14:textId="77777777" w:rsidR="00CA7C05" w:rsidRPr="00B65C8C" w:rsidRDefault="00CA7C05" w:rsidP="001B7C7D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ues &gt; No cues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84C249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II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E3EE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5F788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9FF31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3D929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2DB7E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F3BA0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18</w:t>
            </w:r>
          </w:p>
        </w:tc>
      </w:tr>
      <w:tr w:rsidR="00CA7C05" w:rsidRPr="00B65C8C" w14:paraId="2DD80DFF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BDD91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FDB1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5E6C4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emporal Pole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32B10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BDB43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B693C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51196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48FC5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060AC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75</w:t>
            </w:r>
          </w:p>
        </w:tc>
      </w:tr>
      <w:tr w:rsidR="00CA7C05" w:rsidRPr="00B65C8C" w14:paraId="1B03FF87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DAEB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4ED2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4B24B3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</w:t>
            </w:r>
            <w:proofErr w:type="spellStart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 / CA1 (Hippocampus)) / Amygdala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CBA29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298A9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5C55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0DE0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3234D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22F45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6</w:t>
            </w:r>
          </w:p>
        </w:tc>
      </w:tr>
      <w:tr w:rsidR="00CA7C05" w:rsidRPr="00B65C8C" w14:paraId="54C9A3BC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E9CB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DB9B8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4AA103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emporal Pole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FA96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E2F94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81613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7A9D8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FACA4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2F6F3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05</w:t>
            </w:r>
          </w:p>
        </w:tc>
      </w:tr>
      <w:tr w:rsidR="00CA7C05" w:rsidRPr="00B65C8C" w14:paraId="3AE17B74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B439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C6E4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9EF6F3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</w:t>
            </w:r>
            <w:proofErr w:type="spellStart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 / amygdala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4B6B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92A70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1DBC6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D2DDD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4968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60BA8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32</w:t>
            </w:r>
          </w:p>
        </w:tc>
      </w:tr>
      <w:tr w:rsidR="00CA7C05" w:rsidRPr="00B65C8C" w14:paraId="5169A1F4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9EED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DEA21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EBDD44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ectal Gyrus (Area Fo2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94350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C3E1C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BA6A8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4F2C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3308F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ED01C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09</w:t>
            </w:r>
          </w:p>
        </w:tc>
      </w:tr>
      <w:tr w:rsidR="00CA7C05" w:rsidRPr="00B65C8C" w14:paraId="4D6B65B1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7011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23F2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EC920F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ABFE5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497F5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A5F7F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2627F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D78D1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2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C6FD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6</w:t>
            </w:r>
          </w:p>
        </w:tc>
      </w:tr>
      <w:tr w:rsidR="00CA7C05" w:rsidRPr="00B65C8C" w14:paraId="4C992510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9284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B9BC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94665A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77FF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4BE2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E0E54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C94E6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D0BAC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86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B22F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.72</w:t>
            </w:r>
          </w:p>
        </w:tc>
      </w:tr>
      <w:tr w:rsidR="00CA7C05" w:rsidRPr="00B65C8C" w14:paraId="4B9BC493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2FADA8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5CD8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9FF5D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Lingual Gyrus (Area hOc4v [V4(v)]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D69EC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95283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3447C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B284E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A20D3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E24C7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05</w:t>
            </w:r>
          </w:p>
        </w:tc>
      </w:tr>
      <w:tr w:rsidR="00CA7C05" w:rsidRPr="00B65C8C" w14:paraId="41895B7A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D10B5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AD4E4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A066FD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Extended Amygdala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9BBB0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38B9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EFBEC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75DF3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0E01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A1215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39</w:t>
            </w:r>
          </w:p>
        </w:tc>
      </w:tr>
      <w:tr w:rsidR="00CA7C05" w:rsidRPr="00B65C8C" w14:paraId="6DFEAA0B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732C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500B8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984A8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Orbital Gyrus (Area Fp1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931DD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ED724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4653E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0DA8A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0BB92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CAE6A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28</w:t>
            </w:r>
          </w:p>
        </w:tc>
      </w:tr>
      <w:tr w:rsidR="00CA7C05" w:rsidRPr="00B65C8C" w14:paraId="43F9A8F6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E55FD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5BDA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08807C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 Nucl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5FB5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776B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933DD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B7A99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F1A27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F30AF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</w:t>
            </w:r>
          </w:p>
        </w:tc>
      </w:tr>
      <w:tr w:rsidR="00CA7C05" w:rsidRPr="00B65C8C" w14:paraId="7E6E2518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3B46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D388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2F3E3B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udate Nucl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73427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C896D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4F428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B8AE2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FEF2D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B679D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5</w:t>
            </w:r>
          </w:p>
        </w:tc>
      </w:tr>
      <w:tr w:rsidR="00CA7C05" w:rsidRPr="00B65C8C" w14:paraId="36008A59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1F5B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8B5767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4C490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Area hOc4lp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15A05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B586F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06BB1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45597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8730A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63715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8</w:t>
            </w:r>
          </w:p>
        </w:tc>
      </w:tr>
      <w:tr w:rsidR="00CA7C05" w:rsidRPr="00B65C8C" w14:paraId="3B882215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84D73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01BCE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477E4F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ostral ACC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C579A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DA186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E5E0A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E784C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DEF0D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CB04E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14</w:t>
            </w:r>
          </w:p>
        </w:tc>
      </w:tr>
      <w:tr w:rsidR="00CA7C05" w:rsidRPr="00B65C8C" w14:paraId="79C734DC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04562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2C4E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098964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 Nucl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8C49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CB2AC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34DE2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3C1B9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FA84D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C7B71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2</w:t>
            </w:r>
          </w:p>
        </w:tc>
      </w:tr>
      <w:tr w:rsidR="00CA7C05" w:rsidRPr="00B65C8C" w14:paraId="1ABB176E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3C2E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944C7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F061DB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DMPFC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E6E70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3AA50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DAE0E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F3D1F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C9EF5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EF4F1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51</w:t>
            </w:r>
          </w:p>
        </w:tc>
      </w:tr>
      <w:tr w:rsidR="00CA7C05" w:rsidRPr="00B65C8C" w14:paraId="79DD8BC9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E8F3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49B416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8E67D0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ccipi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317CC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8C3BC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DD18B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09971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553A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5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97C7E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3</w:t>
            </w:r>
          </w:p>
        </w:tc>
      </w:tr>
      <w:tr w:rsidR="00CA7C05" w:rsidRPr="00B65C8C" w14:paraId="25C00BAF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8A32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879E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A0948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</w:t>
            </w:r>
            <w:proofErr w:type="spellStart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dACC</w:t>
            </w:r>
            <w:proofErr w:type="spellEnd"/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2F1F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AA40C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8462F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D598E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58142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0A49D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14</w:t>
            </w:r>
          </w:p>
        </w:tc>
      </w:tr>
      <w:tr w:rsidR="00CA7C05" w:rsidRPr="00B65C8C" w14:paraId="36BAF8DE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8D0A1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93A2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982B4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A7E94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ACA03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89F3A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6346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2607B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04158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87</w:t>
            </w:r>
          </w:p>
        </w:tc>
      </w:tr>
      <w:tr w:rsidR="00CA7C05" w:rsidRPr="00B65C8C" w14:paraId="7EAA8E39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A3D28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38FF92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B16E49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 / MPFC / DMPFC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E0D61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81F59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B7756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1FB84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ED36B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3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57CEE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6</w:t>
            </w:r>
          </w:p>
        </w:tc>
      </w:tr>
      <w:tr w:rsidR="00CA7C05" w:rsidRPr="00B65C8C" w14:paraId="2972AF8D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F1405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FF2A2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1C2391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8D4F1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20D26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35264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09DEE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B9732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459B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6</w:t>
            </w:r>
          </w:p>
        </w:tc>
      </w:tr>
      <w:tr w:rsidR="00CA7C05" w:rsidRPr="00B65C8C" w14:paraId="54EBB520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C5878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DB8B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D4EAF4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46404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1C88A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B37CF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D9A6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8006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24841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7</w:t>
            </w:r>
          </w:p>
        </w:tc>
      </w:tr>
      <w:tr w:rsidR="00CA7C05" w:rsidRPr="00B65C8C" w14:paraId="64F376DE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07FDD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86290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E21451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32488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1572D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E31EA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C059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0F8E0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2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C7AAE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1</w:t>
            </w:r>
          </w:p>
        </w:tc>
      </w:tr>
      <w:tr w:rsidR="00CA7C05" w:rsidRPr="00B65C8C" w14:paraId="481ED06F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240986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E429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9D0CFE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08555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BE1DF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8FFA7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87DB5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F5FF4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4F37D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3</w:t>
            </w:r>
          </w:p>
        </w:tc>
      </w:tr>
      <w:tr w:rsidR="00CA7C05" w:rsidRPr="00B65C8C" w14:paraId="2DDF407D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F002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68D9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13ED58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8527F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5B87F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7B3EE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2A1F8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7790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BB8B6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1</w:t>
            </w:r>
          </w:p>
        </w:tc>
      </w:tr>
      <w:tr w:rsidR="00CA7C05" w:rsidRPr="00B65C8C" w14:paraId="364114C7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B9C7F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A00D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E057A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central Gyrus (Area 3b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64F1F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A33FA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CD1ED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4002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26DC4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DCFF7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05</w:t>
            </w:r>
          </w:p>
        </w:tc>
      </w:tr>
      <w:tr w:rsidR="00CA7C05" w:rsidRPr="00B65C8C" w14:paraId="72F69FC1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C6F7F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4EC71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FA029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Posterior-Medial Frontal (Area 4a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00416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DAC81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AFDD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29CEA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9B33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CF09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</w:t>
            </w:r>
          </w:p>
        </w:tc>
      </w:tr>
      <w:tr w:rsidR="00CA7C05" w:rsidRPr="00B65C8C" w14:paraId="2F4D2DDF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B9337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B989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9E38C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EB540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2F55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8B0D4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89549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7F82C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C9805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</w:t>
            </w:r>
          </w:p>
        </w:tc>
      </w:tr>
      <w:tr w:rsidR="00CA7C05" w:rsidRPr="00B65C8C" w14:paraId="460CB334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59A8E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70B9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333BD9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BD7F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E7DF7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73AFF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318BB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CAADA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757B6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96</w:t>
            </w:r>
          </w:p>
        </w:tc>
      </w:tr>
      <w:tr w:rsidR="00CA7C05" w:rsidRPr="00B65C8C" w14:paraId="11E7FA63" w14:textId="77777777" w:rsidTr="001B7C7D">
        <w:trPr>
          <w:trHeight w:val="205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3AAF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337E5" w14:textId="77777777" w:rsidR="00CA7C05" w:rsidRPr="00B65C8C" w:rsidRDefault="00CA7C05" w:rsidP="001B7C7D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 Cues &gt; Cues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844ECA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F8C4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46358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111F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9A8C2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000EE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86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47D5F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.72</w:t>
            </w:r>
          </w:p>
        </w:tc>
      </w:tr>
      <w:tr w:rsidR="00CA7C05" w:rsidRPr="00B65C8C" w14:paraId="54732721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D6E67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010F0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96BEF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Tempor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9E901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0B454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EB7F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93AD5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4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6E723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007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20B95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.65</w:t>
            </w:r>
          </w:p>
        </w:tc>
      </w:tr>
      <w:tr w:rsidR="00CA7C05" w:rsidRPr="00B65C8C" w14:paraId="3EFD2DD9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105D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8DAD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F9775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halam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D2564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45769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E2E4D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727E4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631FA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C2C49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2</w:t>
            </w:r>
          </w:p>
        </w:tc>
      </w:tr>
      <w:tr w:rsidR="00CA7C05" w:rsidRPr="00B65C8C" w14:paraId="5F2AEB44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4B8E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51117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2D5D2C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5C353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71EC0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787DB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7CBA8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0C214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3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5C45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78</w:t>
            </w:r>
          </w:p>
        </w:tc>
      </w:tr>
      <w:tr w:rsidR="00CA7C05" w:rsidRPr="00B65C8C" w14:paraId="26E002F5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90747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1784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06E0D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Occipi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8AA0E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C3A0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BE70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BADD6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CB599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387B5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44</w:t>
            </w:r>
          </w:p>
        </w:tc>
      </w:tr>
      <w:tr w:rsidR="00CA7C05" w:rsidRPr="00B65C8C" w14:paraId="2E56C2D6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E48BE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9995C3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133387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ACAC2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54C2B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BE8D9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4AD30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8E0F4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ECF3E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5</w:t>
            </w:r>
          </w:p>
        </w:tc>
      </w:tr>
      <w:tr w:rsidR="00CA7C05" w:rsidRPr="00B65C8C" w14:paraId="34447ABA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7D4942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047A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7AF531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1D32D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352ED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53A14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60496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ED28B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15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3F0F8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4</w:t>
            </w:r>
          </w:p>
        </w:tc>
      </w:tr>
      <w:tr w:rsidR="00CA7C05" w:rsidRPr="00B65C8C" w14:paraId="723438CE" w14:textId="77777777" w:rsidTr="001B7C7D">
        <w:trPr>
          <w:trHeight w:val="20"/>
        </w:trPr>
        <w:tc>
          <w:tcPr>
            <w:tcW w:w="5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4F7A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Correction within </w:t>
            </w:r>
            <w:proofErr w:type="spellStart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bHvL</w:t>
            </w:r>
            <w:proofErr w:type="spellEnd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PPN</w:t>
            </w:r>
          </w:p>
        </w:tc>
        <w:tc>
          <w:tcPr>
            <w:tcW w:w="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3CAEF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ues &gt; No cues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10D42D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 (Area FG4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A8C71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EBC50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1A1F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E02C9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1B9A3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7DF0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9</w:t>
            </w:r>
          </w:p>
        </w:tc>
      </w:tr>
      <w:tr w:rsidR="00CA7C05" w:rsidRPr="00B65C8C" w14:paraId="41A127A6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41D3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098E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 cues &gt; Cues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77172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Temporal Pole (Area TE 3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D808D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D8059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5A168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1F92E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54C84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94CDA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1</w:t>
            </w:r>
          </w:p>
        </w:tc>
      </w:tr>
      <w:tr w:rsidR="00CA7C05" w:rsidRPr="00B65C8C" w14:paraId="659F2C16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7AF1CE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B5842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95AF73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(Area TE 3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788F9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29724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116F7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ED52F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948C7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DCCC8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74</w:t>
            </w:r>
          </w:p>
        </w:tc>
      </w:tr>
      <w:tr w:rsidR="00CA7C05" w:rsidRPr="00B65C8C" w14:paraId="6DAE9D23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B280D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C4F5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BB30A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(Area TE 1.0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04D9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AD743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50646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29B2D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BFBF7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22449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65</w:t>
            </w:r>
          </w:p>
        </w:tc>
      </w:tr>
      <w:tr w:rsidR="00CA7C05" w:rsidRPr="00B65C8C" w14:paraId="18F6952C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CF35C8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4F336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7449B7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Superior Temporal Gyrus (Area </w:t>
            </w:r>
            <w:proofErr w:type="spellStart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Fcm</w:t>
            </w:r>
            <w:proofErr w:type="spellEnd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(IPL))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3CD40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9E4B7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C1B59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5F9BB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E5E17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06B91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5</w:t>
            </w:r>
          </w:p>
        </w:tc>
      </w:tr>
      <w:tr w:rsidR="00CA7C05" w:rsidRPr="00B65C8C" w14:paraId="72AFA745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58436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DF38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24F2DC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85DA2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10051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9FBF8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3BA7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9657C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3401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1</w:t>
            </w:r>
          </w:p>
        </w:tc>
      </w:tr>
      <w:tr w:rsidR="00CA7C05" w:rsidRPr="00B65C8C" w14:paraId="07A810D5" w14:textId="77777777" w:rsidTr="001B7C7D">
        <w:trPr>
          <w:trHeight w:val="20"/>
        </w:trPr>
        <w:tc>
          <w:tcPr>
            <w:tcW w:w="50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1033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</w:p>
        </w:tc>
        <w:tc>
          <w:tcPr>
            <w:tcW w:w="66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6410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ues &gt; No cues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8AA6A2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ferior Tempor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27419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0BDBD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FD37A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4D8B4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E56C7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2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80437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06</w:t>
            </w:r>
          </w:p>
        </w:tc>
      </w:tr>
      <w:tr w:rsidR="00CA7C05" w:rsidRPr="00B65C8C" w14:paraId="3AECE91E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A797E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3C6DE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61024C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, contiguous with middle insula, dorsal posterior insula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A1FAA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1A62E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50867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43619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02C57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86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5DBB7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.72</w:t>
            </w:r>
          </w:p>
        </w:tc>
      </w:tr>
      <w:tr w:rsidR="00CA7C05" w:rsidRPr="00B65C8C" w14:paraId="006F9064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8028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6050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3CC846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udate Nucl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DBE54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F7589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0F62F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55699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C08BF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C7435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</w:t>
            </w:r>
          </w:p>
        </w:tc>
      </w:tr>
      <w:tr w:rsidR="00CA7C05" w:rsidRPr="00B65C8C" w14:paraId="4FDD7CBE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0304C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DA0AF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E3D3DE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audate Nucl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43A43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FFD78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B3D9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75A50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484CE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8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BB8B5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5</w:t>
            </w:r>
          </w:p>
        </w:tc>
      </w:tr>
      <w:tr w:rsidR="00CA7C05" w:rsidRPr="00B65C8C" w14:paraId="13326902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773B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E3201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012EFF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ccipi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74D64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4D8CB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1BBB9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F886C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56FCA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45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27AD5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3</w:t>
            </w:r>
          </w:p>
        </w:tc>
      </w:tr>
      <w:tr w:rsidR="00CA7C05" w:rsidRPr="00B65C8C" w14:paraId="2A6BABE7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32940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824693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DA7CCC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F280A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3DE7F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F81CF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7CC2D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4CA645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93AD4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7</w:t>
            </w:r>
          </w:p>
        </w:tc>
      </w:tr>
      <w:tr w:rsidR="00CA7C05" w:rsidRPr="00B65C8C" w14:paraId="7166EF44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E835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F1E3A4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B70397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1178B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51F66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669E0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C9D08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52B92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2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9586F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1</w:t>
            </w:r>
          </w:p>
        </w:tc>
      </w:tr>
      <w:tr w:rsidR="00CA7C05" w:rsidRPr="00B65C8C" w14:paraId="42461FD1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5FF7D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71495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BD7E7A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R Posterior-Medial Frontal </w:t>
            </w:r>
            <w:proofErr w:type="gramStart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/  Area</w:t>
            </w:r>
            <w:proofErr w:type="gramEnd"/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4a   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AA132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AE346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1D672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0C0AA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028D2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EEDAA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2</w:t>
            </w:r>
          </w:p>
        </w:tc>
      </w:tr>
      <w:tr w:rsidR="00CA7C05" w:rsidRPr="00B65C8C" w14:paraId="7141359E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F59CA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44B15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A16761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7CCB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45E94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12AC8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723E6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D15442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A231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5</w:t>
            </w:r>
          </w:p>
        </w:tc>
      </w:tr>
      <w:tr w:rsidR="00CA7C05" w:rsidRPr="00B65C8C" w14:paraId="1B6FA047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2EFCC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A659A0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 cues &gt; Cues</w:t>
            </w: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913FB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, contiguous with middle insula, dorsal posterior insula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10819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49406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3947A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E920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06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B517D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862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18D1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.72</w:t>
            </w:r>
          </w:p>
        </w:tc>
      </w:tr>
      <w:tr w:rsidR="00CA7C05" w:rsidRPr="00B65C8C" w14:paraId="5CDDEB8C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4783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5C20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D283A2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Temporal Gyr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108A9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A160D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0C71A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717FF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41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48091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007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90AA3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4.65</w:t>
            </w:r>
          </w:p>
        </w:tc>
      </w:tr>
      <w:tr w:rsidR="00CA7C05" w:rsidRPr="00B65C8C" w14:paraId="7DA7586F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23A38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04073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547E8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3457BD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16B9F1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E8029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B7D229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066C66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39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796868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78</w:t>
            </w:r>
          </w:p>
        </w:tc>
      </w:tr>
      <w:tr w:rsidR="00CA7C05" w:rsidRPr="00B65C8C" w14:paraId="614A309C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8A7CB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9C7D3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83C284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CC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CA2C1F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0BB03A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46A6C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23AAC4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5B12D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20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EFBD9E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.55</w:t>
            </w:r>
          </w:p>
        </w:tc>
      </w:tr>
      <w:tr w:rsidR="00CA7C05" w:rsidRPr="00B65C8C" w14:paraId="3313B7E3" w14:textId="77777777" w:rsidTr="001B7C7D">
        <w:trPr>
          <w:trHeight w:val="20"/>
        </w:trPr>
        <w:tc>
          <w:tcPr>
            <w:tcW w:w="50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37C52F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6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48739" w14:textId="77777777" w:rsidR="00CA7C05" w:rsidRPr="00B65C8C" w:rsidRDefault="00CA7C05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465CE" w14:textId="77777777" w:rsidR="00CA7C05" w:rsidRPr="00B65C8C" w:rsidRDefault="00CA7C05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2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2705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2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ECB803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5C0EFB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B7560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4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6C0FC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15</w:t>
            </w:r>
          </w:p>
        </w:tc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A618D7" w14:textId="77777777" w:rsidR="00CA7C05" w:rsidRPr="00B65C8C" w:rsidRDefault="00CA7C05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65C8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74</w:t>
            </w:r>
          </w:p>
        </w:tc>
      </w:tr>
    </w:tbl>
    <w:p w14:paraId="3684A0D3" w14:textId="21077BBB" w:rsidR="009C0C81" w:rsidRPr="00CA7C05" w:rsidRDefault="00CA7C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l</w:t>
      </w:r>
      <w:r>
        <w:rPr>
          <w:rFonts w:ascii="Arial" w:hAnsi="Arial" w:cs="Arial"/>
          <w:sz w:val="22"/>
          <w:szCs w:val="22"/>
        </w:rPr>
        <w:t xml:space="preserve">. This table presents results of robust regression evaluating medium heat as a function of </w:t>
      </w:r>
      <w:proofErr w:type="gramStart"/>
      <w:r>
        <w:rPr>
          <w:rFonts w:ascii="Arial" w:hAnsi="Arial" w:cs="Arial"/>
          <w:sz w:val="22"/>
          <w:szCs w:val="22"/>
        </w:rPr>
        <w:t>whether or not</w:t>
      </w:r>
      <w:proofErr w:type="gramEnd"/>
      <w:r>
        <w:rPr>
          <w:rFonts w:ascii="Arial" w:hAnsi="Arial" w:cs="Arial"/>
          <w:sz w:val="22"/>
          <w:szCs w:val="22"/>
        </w:rPr>
        <w:t xml:space="preserve"> stimulation was preceded by a stimulus expectancy cue.</w:t>
      </w:r>
    </w:p>
    <w:sectPr w:rsidR="009C0C81" w:rsidRPr="00CA7C05" w:rsidSect="00CA7C05">
      <w:pgSz w:w="12240" w:h="15840"/>
      <w:pgMar w:top="792" w:right="1440" w:bottom="10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05"/>
    <w:rsid w:val="001B1018"/>
    <w:rsid w:val="00264E03"/>
    <w:rsid w:val="0043182F"/>
    <w:rsid w:val="004841E1"/>
    <w:rsid w:val="005612F9"/>
    <w:rsid w:val="005B6029"/>
    <w:rsid w:val="009A3900"/>
    <w:rsid w:val="009C0C81"/>
    <w:rsid w:val="00B3657B"/>
    <w:rsid w:val="00BC67D9"/>
    <w:rsid w:val="00CA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838E4"/>
  <w15:chartTrackingRefBased/>
  <w15:docId w15:val="{BBCD41C5-E5D7-7340-8E97-131E2D7A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C0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7C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C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C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C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C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C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C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C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C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C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C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C0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C0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C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4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2:02:00Z</dcterms:created>
  <dcterms:modified xsi:type="dcterms:W3CDTF">2025-07-02T13:09:00Z</dcterms:modified>
</cp:coreProperties>
</file>